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B06B8" w14:textId="77777777" w:rsidR="00EB0411" w:rsidRDefault="00EB0411"/>
    <w:p w14:paraId="07DDA5A0" w14:textId="1B292AEB" w:rsidR="00EB0411" w:rsidRDefault="002B2656">
      <w:pPr>
        <w:rPr>
          <w:b/>
        </w:rPr>
      </w:pPr>
      <w:r>
        <w:rPr>
          <w:b/>
        </w:rPr>
        <w:t>Supplementary Table 2</w:t>
      </w:r>
      <w:r w:rsidR="00EB0411" w:rsidRPr="00EB0411">
        <w:rPr>
          <w:b/>
        </w:rPr>
        <w:t xml:space="preserve">: Linear </w:t>
      </w:r>
      <w:r w:rsidR="00604C0B">
        <w:rPr>
          <w:b/>
        </w:rPr>
        <w:t>regression analysis between visual search speed aged 69</w:t>
      </w:r>
      <w:r w:rsidR="00EB0411" w:rsidRPr="00EB0411">
        <w:rPr>
          <w:b/>
        </w:rPr>
        <w:t xml:space="preserve"> and serum inflammatory markers</w:t>
      </w:r>
      <w:r w:rsidR="00604C0B">
        <w:rPr>
          <w:b/>
        </w:rPr>
        <w:t xml:space="preserve"> at 60-64</w:t>
      </w:r>
    </w:p>
    <w:p w14:paraId="0365FB9A" w14:textId="77777777" w:rsidR="00604C0B" w:rsidRDefault="00604C0B">
      <w:pPr>
        <w:rPr>
          <w:b/>
        </w:rPr>
      </w:pPr>
    </w:p>
    <w:tbl>
      <w:tblPr>
        <w:tblW w:w="15145" w:type="dxa"/>
        <w:tblLook w:val="04A0" w:firstRow="1" w:lastRow="0" w:firstColumn="1" w:lastColumn="0" w:noHBand="0" w:noVBand="1"/>
      </w:tblPr>
      <w:tblGrid>
        <w:gridCol w:w="1953"/>
        <w:gridCol w:w="2400"/>
        <w:gridCol w:w="1259"/>
        <w:gridCol w:w="749"/>
        <w:gridCol w:w="751"/>
        <w:gridCol w:w="835"/>
        <w:gridCol w:w="1259"/>
        <w:gridCol w:w="749"/>
        <w:gridCol w:w="751"/>
        <w:gridCol w:w="834"/>
        <w:gridCol w:w="1259"/>
        <w:gridCol w:w="749"/>
        <w:gridCol w:w="751"/>
        <w:gridCol w:w="832"/>
        <w:gridCol w:w="14"/>
      </w:tblGrid>
      <w:tr w:rsidR="009F5DB9" w14:paraId="2A1F9BC0" w14:textId="77777777" w:rsidTr="009F5DB9">
        <w:trPr>
          <w:trHeight w:val="219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50463" w14:textId="77777777" w:rsidR="009F5DB9" w:rsidRDefault="009F5DB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isual Search Spe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612B9" w14:textId="77777777" w:rsidR="009F5DB9" w:rsidRDefault="009F5DB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04FF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 search speed at 53 (Complete)</w:t>
            </w:r>
          </w:p>
        </w:tc>
        <w:tc>
          <w:tcPr>
            <w:tcW w:w="3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708C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prior performance and educational attainment</w:t>
            </w:r>
          </w:p>
        </w:tc>
        <w:tc>
          <w:tcPr>
            <w:tcW w:w="36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7065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ully adjusted</w:t>
            </w:r>
          </w:p>
        </w:tc>
      </w:tr>
      <w:tr w:rsidR="009F5DB9" w14:paraId="00B2B51F" w14:textId="77777777" w:rsidTr="009F5DB9">
        <w:trPr>
          <w:gridAfter w:val="1"/>
          <w:wAfter w:w="14" w:type="dxa"/>
          <w:trHeight w:val="233"/>
        </w:trPr>
        <w:tc>
          <w:tcPr>
            <w:tcW w:w="19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9A6CC0D" w14:textId="77777777" w:rsidR="009F5DB9" w:rsidRDefault="009F5DB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 = 1117</w:t>
            </w:r>
          </w:p>
        </w:tc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EEC426" w14:textId="77777777" w:rsidR="009F5DB9" w:rsidRDefault="009F5DB9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E7ACD7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DE6F14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5803DF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993EED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0FFDC9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87F33E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8B68AA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3B251E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0B9DD4" w14:textId="77777777" w:rsidR="009F5DB9" w:rsidRDefault="009F5D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F5DB9" w14:paraId="07FA3EEB" w14:textId="77777777" w:rsidTr="009F5DB9">
        <w:trPr>
          <w:gridAfter w:val="1"/>
          <w:wAfter w:w="14" w:type="dxa"/>
          <w:trHeight w:val="454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B1757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isual search speed aged 5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B3D7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1A3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2A0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BA7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26F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CE3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FC0F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8A63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E7F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773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CD4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00B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5EF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9F5DB9" w14:paraId="3300FDDC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6349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RP at 60-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BDE9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7E0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432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7912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7BD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817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232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5B7D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B49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A0B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EF4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BD0E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8D63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3817DDCF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B42B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A7E4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C09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A79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346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0FC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A7B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3B2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C2D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040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656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E65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102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222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688F03AE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104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A24E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3F6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838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54E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934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076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D69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FBB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25B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2C0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E6E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7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138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774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</w:tr>
      <w:tr w:rsidR="009F5DB9" w14:paraId="17699107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D08D8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L6 at 60-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301F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CD1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84D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AFED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FB0E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076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C08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BBA9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258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6B6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4E6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81EA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D17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5344C8DE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7D21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2EAE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C54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A04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331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BF8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1EF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E44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8B1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425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814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8F3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AFD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8F4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56BD748E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CA17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8BE1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011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CA3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9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35B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548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3E2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E46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86B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627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415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F68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9B4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827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</w:tr>
      <w:tr w:rsidR="009F5DB9" w14:paraId="7A16E17A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5250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C at 60-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A207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ADA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A19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8B27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3AE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5A5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1B0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B67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2C09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4B8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85D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FA6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C3FE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7D367C9B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0F69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265B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4A8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CBD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180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D11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C9B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C54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E1D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3BE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295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256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A88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064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5B17A014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2ED6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8A34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CB2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5DF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0C3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B13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6D2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AF9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A9B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EA1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E7F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D63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A94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7E1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</w:tr>
      <w:tr w:rsidR="009F5DB9" w14:paraId="44427CCB" w14:textId="77777777" w:rsidTr="009F5DB9">
        <w:trPr>
          <w:gridAfter w:val="1"/>
          <w:wAfter w:w="14" w:type="dxa"/>
          <w:trHeight w:val="43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FECD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ducational Attainment by 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C8A7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O leve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81C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008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7AC9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43E4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579F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47C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6F0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B31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644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B34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B3D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D4F5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1149DBC2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54A7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65DC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 leve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5E9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E2F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7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65C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CF7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2DAC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FBB9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B2AF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D28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F8B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C4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8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17D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D64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61411EA0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5327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E96B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=A leve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771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FF7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A50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853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703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A528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D6EF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5BC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A9A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174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F3C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47F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</w:tr>
      <w:tr w:rsidR="009F5DB9" w14:paraId="2912FF9C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C8CD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430CC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D12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DD9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156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422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7FF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667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DCE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B02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B14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5E0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9C2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DF0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</w:tr>
      <w:tr w:rsidR="009F5DB9" w14:paraId="1DD29808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B9C5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 at 60-64 (per S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799F3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E1E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767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90B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70D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5A1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4BE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95D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612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A9C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E8E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7C9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BB1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</w:tr>
      <w:tr w:rsidR="009F5DB9" w14:paraId="61E8338A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3E9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xercise at 60-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6FAA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9EC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1AB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4B6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6F81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623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5E6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8D2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CEF4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7A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73F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B1F3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A977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7AE2AEE0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11E5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5316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-4 tim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451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466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865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DED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4A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76C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92E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5CE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80D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05D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9A8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B2D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4E7358CA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B4FE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6A97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5 tim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CF1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791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773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6F9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E24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7F3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03C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C11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248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B18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25F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543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</w:tr>
      <w:tr w:rsidR="009F5DB9" w14:paraId="0809CCED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12CD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moking (Pack Years) at 60-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1F02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ifelong Non-smok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761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BBC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9077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E54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53B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D19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8134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637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68D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5BD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4A5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944B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630ABB20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651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A1CF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-5 pack year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7CB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04E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8B0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703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45B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758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487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BC9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C6C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4C3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628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7D6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719D6B8D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B67C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7030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-20 pack year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C3A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55F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566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72B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14F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378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1B6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84F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520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21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9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BAF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C8E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64BC4F49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FE2D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EB39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20 pack year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D29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698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5.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95D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661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612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55C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BFF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3195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0C9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4F8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A5A4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55E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</w:tr>
      <w:tr w:rsidR="009F5DB9" w14:paraId="140A2A52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A865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cohol at 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F494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88F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26B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9F16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F007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F8A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529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433A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DB04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053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E3E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DA80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16F9" w14:textId="77777777" w:rsidR="009F5DB9" w:rsidRDefault="009F5D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F5DB9" w14:paraId="4BC9A39C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59CA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7798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ss than monthl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DA8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7FB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21D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FBD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2C9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78C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B2A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592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DDE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B67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D5D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742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426C1C4E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799B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F24B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-4 times per mon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0FE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A10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8B8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792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9EB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DDD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8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A1FB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CCF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BF3A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128D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9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761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A25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256F498C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AC5C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1EF5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-4 times per wee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9F8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E812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AED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3FB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AED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3.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33E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3D0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DEA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885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1DE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74B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75DC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F5DB9" w14:paraId="7683E941" w14:textId="77777777" w:rsidTr="009F5DB9">
        <w:trPr>
          <w:gridAfter w:val="1"/>
          <w:wAfter w:w="14" w:type="dxa"/>
          <w:trHeight w:val="219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446B" w14:textId="77777777" w:rsidR="009F5DB9" w:rsidRDefault="009F5DB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9E6D" w14:textId="77777777" w:rsidR="009F5DB9" w:rsidRDefault="009F5DB9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or more times per wee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A878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DA96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81E9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A42E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5F1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5.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C773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4A11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25F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8DD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6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41A7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879F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C470" w14:textId="77777777" w:rsidR="009F5DB9" w:rsidRDefault="009F5DB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</w:tr>
    </w:tbl>
    <w:p w14:paraId="7E1EE066" w14:textId="77777777" w:rsidR="00604C0B" w:rsidRDefault="00604C0B">
      <w:pPr>
        <w:rPr>
          <w:b/>
        </w:rPr>
      </w:pPr>
    </w:p>
    <w:p w14:paraId="0193A211" w14:textId="77777777" w:rsidR="00604C0B" w:rsidRDefault="00604C0B">
      <w:pPr>
        <w:rPr>
          <w:b/>
        </w:rPr>
      </w:pPr>
    </w:p>
    <w:p w14:paraId="17BD2724" w14:textId="3D986A62" w:rsidR="009F5DB9" w:rsidRDefault="009F5DB9">
      <w:pPr>
        <w:rPr>
          <w:b/>
        </w:rPr>
      </w:pPr>
      <w:r>
        <w:rPr>
          <w:b/>
        </w:rPr>
        <w:br w:type="page"/>
      </w:r>
    </w:p>
    <w:p w14:paraId="1B36108A" w14:textId="77777777" w:rsidR="00604C0B" w:rsidRDefault="00604C0B">
      <w:pPr>
        <w:rPr>
          <w:b/>
        </w:rPr>
      </w:pPr>
    </w:p>
    <w:p w14:paraId="4E935610" w14:textId="77777777" w:rsidR="00604C0B" w:rsidRDefault="00604C0B">
      <w:pPr>
        <w:rPr>
          <w:b/>
        </w:rPr>
      </w:pPr>
    </w:p>
    <w:p w14:paraId="22B9162A" w14:textId="25FE6E7F" w:rsidR="009F5DB9" w:rsidRDefault="002B2656" w:rsidP="009F5DB9">
      <w:pPr>
        <w:rPr>
          <w:b/>
        </w:rPr>
      </w:pPr>
      <w:r>
        <w:rPr>
          <w:b/>
        </w:rPr>
        <w:t>Supplementary Table 3</w:t>
      </w:r>
      <w:bookmarkStart w:id="0" w:name="_GoBack"/>
      <w:bookmarkEnd w:id="0"/>
      <w:r w:rsidR="009F5DB9" w:rsidRPr="00EB0411">
        <w:rPr>
          <w:b/>
        </w:rPr>
        <w:t xml:space="preserve">: Linear </w:t>
      </w:r>
      <w:r w:rsidR="009F5DB9">
        <w:rPr>
          <w:b/>
        </w:rPr>
        <w:t>regression analysis between verbal memory aged 69</w:t>
      </w:r>
      <w:r w:rsidR="009F5DB9" w:rsidRPr="00EB0411">
        <w:rPr>
          <w:b/>
        </w:rPr>
        <w:t xml:space="preserve"> and serum inflammatory markers</w:t>
      </w:r>
      <w:r w:rsidR="009F5DB9">
        <w:rPr>
          <w:b/>
        </w:rPr>
        <w:t xml:space="preserve"> at 60-64</w:t>
      </w:r>
    </w:p>
    <w:p w14:paraId="05597BD2" w14:textId="77777777" w:rsidR="00604C0B" w:rsidRDefault="00604C0B">
      <w:pPr>
        <w:rPr>
          <w:b/>
        </w:rPr>
      </w:pPr>
    </w:p>
    <w:tbl>
      <w:tblPr>
        <w:tblW w:w="15627" w:type="dxa"/>
        <w:tblLook w:val="04A0" w:firstRow="1" w:lastRow="0" w:firstColumn="1" w:lastColumn="0" w:noHBand="0" w:noVBand="1"/>
      </w:tblPr>
      <w:tblGrid>
        <w:gridCol w:w="1636"/>
        <w:gridCol w:w="2668"/>
        <w:gridCol w:w="1341"/>
        <w:gridCol w:w="775"/>
        <w:gridCol w:w="715"/>
        <w:gridCol w:w="915"/>
        <w:gridCol w:w="1401"/>
        <w:gridCol w:w="674"/>
        <w:gridCol w:w="676"/>
        <w:gridCol w:w="1030"/>
        <w:gridCol w:w="1401"/>
        <w:gridCol w:w="674"/>
        <w:gridCol w:w="676"/>
        <w:gridCol w:w="1023"/>
        <w:gridCol w:w="22"/>
      </w:tblGrid>
      <w:tr w:rsidR="00196FFD" w14:paraId="655ED8A3" w14:textId="77777777" w:rsidTr="00196FFD">
        <w:trPr>
          <w:trHeight w:val="455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5EECE" w14:textId="77777777" w:rsidR="00196FFD" w:rsidRDefault="00196FF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erbal Memory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734E5" w14:textId="77777777" w:rsidR="00196FFD" w:rsidRDefault="00196FF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09CA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verbal memory at 53 (Complete)</w:t>
            </w:r>
          </w:p>
        </w:tc>
        <w:tc>
          <w:tcPr>
            <w:tcW w:w="3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40A1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Adjusted for prior performance and educational attainment</w:t>
            </w:r>
          </w:p>
        </w:tc>
        <w:tc>
          <w:tcPr>
            <w:tcW w:w="37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4DCF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ully adjusted</w:t>
            </w:r>
          </w:p>
        </w:tc>
      </w:tr>
      <w:tr w:rsidR="00196FFD" w14:paraId="277CB793" w14:textId="77777777" w:rsidTr="00196FFD">
        <w:trPr>
          <w:gridAfter w:val="1"/>
          <w:wAfter w:w="22" w:type="dxa"/>
          <w:trHeight w:val="210"/>
        </w:trPr>
        <w:tc>
          <w:tcPr>
            <w:tcW w:w="1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A9C846" w14:textId="77777777" w:rsidR="00196FFD" w:rsidRDefault="00196FF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 = 1167</w:t>
            </w:r>
          </w:p>
        </w:tc>
        <w:tc>
          <w:tcPr>
            <w:tcW w:w="2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74DDDA" w14:textId="77777777" w:rsidR="00196FFD" w:rsidRDefault="00196FFD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6FC56C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F586D1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41DDD1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E73EE4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6491DC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3C8774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254182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4F064C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B16501" w14:textId="77777777" w:rsidR="00196FFD" w:rsidRDefault="00196FF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196FFD" w14:paraId="300C2C9C" w14:textId="77777777" w:rsidTr="00196FFD">
        <w:trPr>
          <w:gridAfter w:val="1"/>
          <w:wAfter w:w="22" w:type="dxa"/>
          <w:trHeight w:val="411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3E91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erbal memory aged 5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3B69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30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84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3CF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3D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BD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8C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1FEF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C46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EB5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11C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9B6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9A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196FFD" w14:paraId="566A1F38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82BF2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RP at 60-6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C37F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BE2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79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59E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C67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F54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4F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364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B8E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438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D8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64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12DB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4D364A97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8202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5852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A9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BC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03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15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816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059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622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CC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75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78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03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F12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0B273BDF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86756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17F9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B1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7E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09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A3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F5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17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66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8E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50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3F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DC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13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</w:tr>
      <w:tr w:rsidR="00196FFD" w14:paraId="6FEDD00F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09906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L6 at 60-6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722B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A02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64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B9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D5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013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61D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74E7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3ED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850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84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FCA5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91E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48CFF341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B953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71F4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E7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CF5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34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CBD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46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42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1B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A13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95D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4C2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A3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69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21F947B7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E5F1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4CE1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72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7E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8C1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97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FC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4B0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F7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CC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149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C8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36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5E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</w:tr>
      <w:tr w:rsidR="00196FFD" w14:paraId="68144667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EDF3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WCC at 60-6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8581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st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740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23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E4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7A8E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9EF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32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F8EE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A8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2F1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B58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7B4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9C8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7163DBE2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C950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F17C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n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96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0A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A36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1D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A2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B1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A9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2C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E1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FF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20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C0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12C8C374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636A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AC28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rd terti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3B6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D4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0E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C5F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36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CD1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22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5AA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B6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44F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34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E1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</w:tr>
      <w:tr w:rsidR="00196FFD" w14:paraId="550628C0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EF8FB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ducational Attainment by 2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85BB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O level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3AE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C2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DD9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AD7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D29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CAD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006F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844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FA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98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DE1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3CC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7344B61E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4050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32D9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 level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D5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C7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01B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CD4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021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596C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2C1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CF4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A7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BF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2F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DE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39039743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7F81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334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=A level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57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DD0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B82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20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02C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45E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FA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A96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31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DC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8B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F2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196FFD" w14:paraId="2F4DF31C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B2BD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BEED9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42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5D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3E0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582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A1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CF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4E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DF8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41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29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63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39B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196FFD" w14:paraId="60CE4E55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3EC7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MI at 60-64 (per SD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94EAD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42B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BF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37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BC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3E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AFF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E2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FFD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D7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AD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706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B7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</w:tr>
      <w:tr w:rsidR="00196FFD" w14:paraId="24C7D4BD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FFC60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xercise at 60-6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E57D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47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59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D1D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BAAB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06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DDA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74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CC9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74B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824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BA4C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E8C6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73FD3E66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2437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0562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-4 tim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B4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CCD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EA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ED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B6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08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E1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53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A5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DD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AF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E9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59A2B1EE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BF72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63EF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5 tim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AC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D4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E7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BA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58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3C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EB6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FE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08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736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37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A6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</w:tr>
      <w:tr w:rsidR="00196FFD" w14:paraId="7C9A779F" w14:textId="77777777" w:rsidTr="00196FFD">
        <w:trPr>
          <w:gridAfter w:val="1"/>
          <w:wAfter w:w="22" w:type="dxa"/>
          <w:trHeight w:val="400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E95A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moking (Pack Years) at 60-6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FF22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ifelong Non-smok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823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B3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70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A4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A5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00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82F5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3E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D56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15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862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92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3E46F1CB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0705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3930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-5 pack year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F44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2D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0A7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6F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E0E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6F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C1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6D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4B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33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57F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BEA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44D7AEBF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6D848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0C55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-20 pack year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25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80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652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88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EB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B7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7A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F1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5E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BD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B5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812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518869B5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B479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4CB1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20 pack year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7C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5E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6E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12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FB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BC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DB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D4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E0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0F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501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0A0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</w:tr>
      <w:tr w:rsidR="00196FFD" w14:paraId="26F9D4AC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C1812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lcohol at 6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6A24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CDC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2D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973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E4F5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F3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EDD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2CAA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49C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27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6D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FA5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C22C" w14:textId="77777777" w:rsidR="00196FFD" w:rsidRDefault="00196FF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96FFD" w14:paraId="03F3A7D2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9749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AC53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ss than month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012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5F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94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02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97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C9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F3CD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DE8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DAB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10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85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E3D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1138E698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9C84E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27D6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-4 times per mon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BD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164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27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78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39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E95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022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6D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C5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A7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C8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63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1EB5CFF9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16A1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0E48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-4 times per wee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A4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CC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0A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566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E5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5B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2C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40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CFC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01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0573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779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96FFD" w14:paraId="3807DEF2" w14:textId="77777777" w:rsidTr="00196FFD">
        <w:trPr>
          <w:gridAfter w:val="1"/>
          <w:wAfter w:w="22" w:type="dxa"/>
          <w:trHeight w:val="199"/>
        </w:trPr>
        <w:tc>
          <w:tcPr>
            <w:tcW w:w="1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5654" w14:textId="77777777" w:rsidR="00196FFD" w:rsidRDefault="00196FF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AA4F" w14:textId="77777777" w:rsidR="00196FFD" w:rsidRDefault="00196FFD">
            <w:pPr>
              <w:ind w:firstLineChars="100" w:firstLine="22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 or more times per wee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71B6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4B3A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08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5EF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031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6FE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D65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D7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D97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5C0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62B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D48" w14:textId="77777777" w:rsidR="00196FFD" w:rsidRDefault="00196FF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4</w:t>
            </w:r>
          </w:p>
        </w:tc>
      </w:tr>
    </w:tbl>
    <w:p w14:paraId="253670FE" w14:textId="74D9E2C0" w:rsidR="00D20854" w:rsidRPr="00D20854" w:rsidRDefault="00D20854" w:rsidP="00EB0411">
      <w:pPr>
        <w:rPr>
          <w:b/>
        </w:rPr>
      </w:pPr>
    </w:p>
    <w:sectPr w:rsidR="00D20854" w:rsidRPr="00D20854" w:rsidSect="0034129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299"/>
    <w:rsid w:val="00013B8D"/>
    <w:rsid w:val="00041169"/>
    <w:rsid w:val="000423E3"/>
    <w:rsid w:val="00046AA5"/>
    <w:rsid w:val="00063BBA"/>
    <w:rsid w:val="000659D9"/>
    <w:rsid w:val="00074B8C"/>
    <w:rsid w:val="00087D30"/>
    <w:rsid w:val="000C10B4"/>
    <w:rsid w:val="000C26BE"/>
    <w:rsid w:val="000D06A7"/>
    <w:rsid w:val="000D0712"/>
    <w:rsid w:val="000D50B0"/>
    <w:rsid w:val="000E0ABF"/>
    <w:rsid w:val="000E32E6"/>
    <w:rsid w:val="00101A90"/>
    <w:rsid w:val="001040C2"/>
    <w:rsid w:val="00105158"/>
    <w:rsid w:val="00135CBF"/>
    <w:rsid w:val="001608D7"/>
    <w:rsid w:val="00177B5F"/>
    <w:rsid w:val="001803DA"/>
    <w:rsid w:val="00196FFD"/>
    <w:rsid w:val="001B226C"/>
    <w:rsid w:val="001B7728"/>
    <w:rsid w:val="001C0197"/>
    <w:rsid w:val="001C66E2"/>
    <w:rsid w:val="001D2EAE"/>
    <w:rsid w:val="001D37A9"/>
    <w:rsid w:val="001D470D"/>
    <w:rsid w:val="001E0FF6"/>
    <w:rsid w:val="002422D5"/>
    <w:rsid w:val="0024650A"/>
    <w:rsid w:val="00246F85"/>
    <w:rsid w:val="002775E2"/>
    <w:rsid w:val="002B2656"/>
    <w:rsid w:val="002B3C95"/>
    <w:rsid w:val="002B586F"/>
    <w:rsid w:val="002C111C"/>
    <w:rsid w:val="002C1786"/>
    <w:rsid w:val="002C3E9A"/>
    <w:rsid w:val="002D7FD0"/>
    <w:rsid w:val="002F6524"/>
    <w:rsid w:val="00314259"/>
    <w:rsid w:val="0033429B"/>
    <w:rsid w:val="003401DC"/>
    <w:rsid w:val="00341299"/>
    <w:rsid w:val="0037312E"/>
    <w:rsid w:val="003922E2"/>
    <w:rsid w:val="003A26EC"/>
    <w:rsid w:val="003A69D1"/>
    <w:rsid w:val="003B049B"/>
    <w:rsid w:val="003C078D"/>
    <w:rsid w:val="003C7DFC"/>
    <w:rsid w:val="003E0917"/>
    <w:rsid w:val="003E2093"/>
    <w:rsid w:val="003E65CC"/>
    <w:rsid w:val="003F7283"/>
    <w:rsid w:val="00403974"/>
    <w:rsid w:val="004243C9"/>
    <w:rsid w:val="00427891"/>
    <w:rsid w:val="004650E7"/>
    <w:rsid w:val="00465790"/>
    <w:rsid w:val="00476AE9"/>
    <w:rsid w:val="0048733C"/>
    <w:rsid w:val="004A2322"/>
    <w:rsid w:val="004B26E5"/>
    <w:rsid w:val="004B3CC7"/>
    <w:rsid w:val="004B4E8B"/>
    <w:rsid w:val="004B5F5F"/>
    <w:rsid w:val="004C4630"/>
    <w:rsid w:val="004C6897"/>
    <w:rsid w:val="004D414D"/>
    <w:rsid w:val="004E4C76"/>
    <w:rsid w:val="00510721"/>
    <w:rsid w:val="005221D9"/>
    <w:rsid w:val="005247C8"/>
    <w:rsid w:val="00541ACD"/>
    <w:rsid w:val="005475A8"/>
    <w:rsid w:val="00565487"/>
    <w:rsid w:val="00572892"/>
    <w:rsid w:val="00580C7E"/>
    <w:rsid w:val="00580FD7"/>
    <w:rsid w:val="00583B4E"/>
    <w:rsid w:val="0058767C"/>
    <w:rsid w:val="00590915"/>
    <w:rsid w:val="005A0181"/>
    <w:rsid w:val="005A2708"/>
    <w:rsid w:val="005E6F29"/>
    <w:rsid w:val="00604C0B"/>
    <w:rsid w:val="00605EE3"/>
    <w:rsid w:val="00613B80"/>
    <w:rsid w:val="00614769"/>
    <w:rsid w:val="006225F3"/>
    <w:rsid w:val="00647234"/>
    <w:rsid w:val="006519D3"/>
    <w:rsid w:val="006674A6"/>
    <w:rsid w:val="006817B9"/>
    <w:rsid w:val="0069458E"/>
    <w:rsid w:val="006B3DD2"/>
    <w:rsid w:val="006E6FD3"/>
    <w:rsid w:val="00711F9C"/>
    <w:rsid w:val="00726991"/>
    <w:rsid w:val="00744F0A"/>
    <w:rsid w:val="00745647"/>
    <w:rsid w:val="00753DC5"/>
    <w:rsid w:val="00763D7A"/>
    <w:rsid w:val="007653D3"/>
    <w:rsid w:val="00785DE2"/>
    <w:rsid w:val="00791FFE"/>
    <w:rsid w:val="007A526E"/>
    <w:rsid w:val="007C30DD"/>
    <w:rsid w:val="007C502B"/>
    <w:rsid w:val="007C7ACD"/>
    <w:rsid w:val="007C7D79"/>
    <w:rsid w:val="007E296B"/>
    <w:rsid w:val="007F51C4"/>
    <w:rsid w:val="007F6866"/>
    <w:rsid w:val="00803387"/>
    <w:rsid w:val="008071CD"/>
    <w:rsid w:val="008309E3"/>
    <w:rsid w:val="008367C9"/>
    <w:rsid w:val="008437A6"/>
    <w:rsid w:val="0084443E"/>
    <w:rsid w:val="0085081A"/>
    <w:rsid w:val="008517BC"/>
    <w:rsid w:val="00862FA7"/>
    <w:rsid w:val="00893545"/>
    <w:rsid w:val="008A1969"/>
    <w:rsid w:val="008B04F7"/>
    <w:rsid w:val="008B6E6D"/>
    <w:rsid w:val="008E01C6"/>
    <w:rsid w:val="008F0918"/>
    <w:rsid w:val="008F53E7"/>
    <w:rsid w:val="009156E4"/>
    <w:rsid w:val="0091609B"/>
    <w:rsid w:val="00920ECB"/>
    <w:rsid w:val="009257B3"/>
    <w:rsid w:val="00941EF3"/>
    <w:rsid w:val="0094787F"/>
    <w:rsid w:val="00947BAE"/>
    <w:rsid w:val="00966F30"/>
    <w:rsid w:val="00972E1A"/>
    <w:rsid w:val="00974477"/>
    <w:rsid w:val="0097664A"/>
    <w:rsid w:val="009943B6"/>
    <w:rsid w:val="009C0478"/>
    <w:rsid w:val="009D61EB"/>
    <w:rsid w:val="009F5DB9"/>
    <w:rsid w:val="00A147CF"/>
    <w:rsid w:val="00A227F6"/>
    <w:rsid w:val="00A240B3"/>
    <w:rsid w:val="00A24CB7"/>
    <w:rsid w:val="00A377C9"/>
    <w:rsid w:val="00A63633"/>
    <w:rsid w:val="00A64B6E"/>
    <w:rsid w:val="00A827C6"/>
    <w:rsid w:val="00A96EB5"/>
    <w:rsid w:val="00AA0D0D"/>
    <w:rsid w:val="00AA278D"/>
    <w:rsid w:val="00AA2C4D"/>
    <w:rsid w:val="00AA6DD1"/>
    <w:rsid w:val="00AB506B"/>
    <w:rsid w:val="00AE4DC0"/>
    <w:rsid w:val="00B0298C"/>
    <w:rsid w:val="00B22808"/>
    <w:rsid w:val="00B35AB4"/>
    <w:rsid w:val="00B51043"/>
    <w:rsid w:val="00B55FCC"/>
    <w:rsid w:val="00B61401"/>
    <w:rsid w:val="00B85CDB"/>
    <w:rsid w:val="00BB2B70"/>
    <w:rsid w:val="00BB2CB5"/>
    <w:rsid w:val="00BC5885"/>
    <w:rsid w:val="00BD2180"/>
    <w:rsid w:val="00BD607A"/>
    <w:rsid w:val="00BD6EF1"/>
    <w:rsid w:val="00C34BF3"/>
    <w:rsid w:val="00C36425"/>
    <w:rsid w:val="00C54ED0"/>
    <w:rsid w:val="00C574B9"/>
    <w:rsid w:val="00C604BB"/>
    <w:rsid w:val="00C77028"/>
    <w:rsid w:val="00C77700"/>
    <w:rsid w:val="00C93757"/>
    <w:rsid w:val="00CB765C"/>
    <w:rsid w:val="00CC13E9"/>
    <w:rsid w:val="00CE20C1"/>
    <w:rsid w:val="00CE484F"/>
    <w:rsid w:val="00CF0FCD"/>
    <w:rsid w:val="00D01992"/>
    <w:rsid w:val="00D20854"/>
    <w:rsid w:val="00D2555E"/>
    <w:rsid w:val="00D50ECD"/>
    <w:rsid w:val="00D562E7"/>
    <w:rsid w:val="00D7029A"/>
    <w:rsid w:val="00D72606"/>
    <w:rsid w:val="00D761FD"/>
    <w:rsid w:val="00DA548E"/>
    <w:rsid w:val="00DF3434"/>
    <w:rsid w:val="00E10113"/>
    <w:rsid w:val="00E23A2B"/>
    <w:rsid w:val="00E401C6"/>
    <w:rsid w:val="00E5019D"/>
    <w:rsid w:val="00E506B1"/>
    <w:rsid w:val="00E57F32"/>
    <w:rsid w:val="00E85DAD"/>
    <w:rsid w:val="00EA71ED"/>
    <w:rsid w:val="00EA76BC"/>
    <w:rsid w:val="00EA7B99"/>
    <w:rsid w:val="00EB0411"/>
    <w:rsid w:val="00EB1437"/>
    <w:rsid w:val="00F0260C"/>
    <w:rsid w:val="00F101D6"/>
    <w:rsid w:val="00F2120D"/>
    <w:rsid w:val="00F212DB"/>
    <w:rsid w:val="00F23161"/>
    <w:rsid w:val="00F30A77"/>
    <w:rsid w:val="00F3506A"/>
    <w:rsid w:val="00F44826"/>
    <w:rsid w:val="00F525DE"/>
    <w:rsid w:val="00F61D39"/>
    <w:rsid w:val="00F71E16"/>
    <w:rsid w:val="00F91728"/>
    <w:rsid w:val="00F966EE"/>
    <w:rsid w:val="00FA653A"/>
    <w:rsid w:val="00FA7ED0"/>
    <w:rsid w:val="00FB4C51"/>
    <w:rsid w:val="00FD5A67"/>
    <w:rsid w:val="00FE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5F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85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9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954F8F0-9076-3B4C-9283-A175988C7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6</Words>
  <Characters>374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sui</dc:creator>
  <cp:keywords/>
  <dc:description/>
  <cp:lastModifiedBy>Alex Tsui</cp:lastModifiedBy>
  <cp:revision>6</cp:revision>
  <dcterms:created xsi:type="dcterms:W3CDTF">2018-08-20T09:40:00Z</dcterms:created>
  <dcterms:modified xsi:type="dcterms:W3CDTF">2018-08-21T07:54:00Z</dcterms:modified>
</cp:coreProperties>
</file>